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5879743"/>
      <w:bookmarkStart w:id="1" w:name="_Toc370135326"/>
      <w:bookmarkStart w:id="2" w:name="_Toc379828950"/>
      <w:proofErr w:type="gramStart"/>
      <w:r w:rsidRPr="00152AFA">
        <w:rPr>
          <w:lang w:val="en-US"/>
        </w:rPr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10</w:t>
      </w:r>
      <w:r w:rsidR="00A14B67" w:rsidRPr="00152AFA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Overall vaccine efficacy against </w:t>
      </w:r>
      <w:r w:rsidR="0064188B" w:rsidRPr="00152AFA">
        <w:rPr>
          <w:lang w:val="en-US"/>
        </w:rPr>
        <w:t xml:space="preserve">(a) </w:t>
      </w:r>
      <w:r w:rsidRPr="00152AFA">
        <w:rPr>
          <w:lang w:val="en-US"/>
        </w:rPr>
        <w:t>hospitaliz</w:t>
      </w:r>
      <w:r w:rsidR="0064188B" w:rsidRPr="00152AFA">
        <w:rPr>
          <w:lang w:val="en-US"/>
        </w:rPr>
        <w:t xml:space="preserve">ation with </w:t>
      </w:r>
      <w:r w:rsidRPr="00152AFA">
        <w:rPr>
          <w:lang w:val="en-US"/>
        </w:rPr>
        <w:t>pneumonia</w:t>
      </w:r>
      <w:r w:rsidR="0064188B" w:rsidRPr="00152AFA">
        <w:rPr>
          <w:lang w:val="en-US"/>
        </w:rPr>
        <w:t xml:space="preserve"> or with</w:t>
      </w:r>
      <w:r w:rsidRPr="00152AFA">
        <w:rPr>
          <w:lang w:val="en-US"/>
        </w:rPr>
        <w:t xml:space="preserve"> sepsis</w:t>
      </w:r>
      <w:r w:rsidR="0064188B" w:rsidRPr="00152AFA">
        <w:rPr>
          <w:lang w:val="en-US"/>
        </w:rPr>
        <w:t xml:space="preserve"> and (b) </w:t>
      </w:r>
      <w:r w:rsidRPr="00152AFA">
        <w:rPr>
          <w:lang w:val="en-US"/>
        </w:rPr>
        <w:t>malaria mortality and all-cause mortality during an 18-month follow-up period post dose-3 in the 5-17 months age category</w:t>
      </w:r>
      <w:bookmarkEnd w:id="0"/>
      <w:bookmarkEnd w:id="1"/>
      <w:bookmarkEnd w:id="2"/>
    </w:p>
    <w:tbl>
      <w:tblPr>
        <w:tblW w:w="8795" w:type="dxa"/>
        <w:jc w:val="center"/>
        <w:tblInd w:w="902" w:type="dxa"/>
        <w:tblLayout w:type="fixed"/>
        <w:tblLook w:val="00A0" w:firstRow="1" w:lastRow="0" w:firstColumn="1" w:lastColumn="0" w:noHBand="0" w:noVBand="0"/>
      </w:tblPr>
      <w:tblGrid>
        <w:gridCol w:w="2516"/>
        <w:gridCol w:w="609"/>
        <w:gridCol w:w="425"/>
        <w:gridCol w:w="1134"/>
        <w:gridCol w:w="567"/>
        <w:gridCol w:w="426"/>
        <w:gridCol w:w="1064"/>
        <w:gridCol w:w="1417"/>
        <w:gridCol w:w="70"/>
        <w:gridCol w:w="567"/>
      </w:tblGrid>
      <w:tr w:rsidR="00E53A2C" w:rsidRPr="00152AFA" w:rsidTr="0055643C">
        <w:trPr>
          <w:trHeight w:val="519"/>
          <w:jc w:val="center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RTS,S/AS01 vaccine</w:t>
            </w:r>
          </w:p>
        </w:tc>
        <w:tc>
          <w:tcPr>
            <w:tcW w:w="20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ontrol vaccine</w:t>
            </w:r>
          </w:p>
        </w:tc>
        <w:tc>
          <w:tcPr>
            <w:tcW w:w="20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rotective Efficacy</w:t>
            </w:r>
          </w:p>
        </w:tc>
      </w:tr>
      <w:tr w:rsidR="00E53A2C" w:rsidRPr="00152AFA" w:rsidTr="0055643C">
        <w:trPr>
          <w:trHeight w:val="330"/>
          <w:jc w:val="center"/>
        </w:trPr>
        <w:tc>
          <w:tcPr>
            <w:tcW w:w="2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4F78ED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Per-protocol population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roportion affected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roportion affected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E53A2C" w:rsidRPr="00152AFA" w:rsidTr="0055643C">
        <w:trPr>
          <w:trHeight w:val="198"/>
          <w:jc w:val="center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neumonia primary case def.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455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32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6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.8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5.6 (-29.4-30.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696</w:t>
            </w:r>
          </w:p>
        </w:tc>
      </w:tr>
      <w:tr w:rsidR="00E53A2C" w:rsidRPr="00152AFA" w:rsidTr="0055643C">
        <w:trPr>
          <w:trHeight w:val="198"/>
          <w:jc w:val="center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Sepsis case def. 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455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32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4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8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5.6 (-26.2-43.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370</w:t>
            </w:r>
          </w:p>
        </w:tc>
      </w:tr>
      <w:tr w:rsidR="00E53A2C" w:rsidRPr="00152AFA" w:rsidTr="0055643C">
        <w:trPr>
          <w:trHeight w:val="198"/>
          <w:jc w:val="center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Fatal malaria primary case def.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40B14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455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32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B83807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40B14" w:rsidRPr="00152AFA" w:rsidTr="0055643C">
        <w:trPr>
          <w:trHeight w:val="198"/>
          <w:jc w:val="center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40B14" w:rsidRPr="00152AFA" w:rsidRDefault="00540B14" w:rsidP="00540B14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Fatal malaria secondary case def.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40B14" w:rsidRPr="00152AFA" w:rsidRDefault="00540B14" w:rsidP="00540B14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</w:rPr>
              <w:t>455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40B14" w:rsidRPr="00152AFA" w:rsidRDefault="00540B14" w:rsidP="00540B14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40B14" w:rsidRPr="00152AFA" w:rsidRDefault="00540B14" w:rsidP="00540B14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</w:rPr>
              <w:t>0</w:t>
            </w:r>
            <w:r w:rsidR="00F760B7" w:rsidRPr="00152AFA">
              <w:rPr>
                <w:rFonts w:ascii="Arial Narrow" w:hAnsi="Arial Narrow"/>
                <w:sz w:val="20"/>
              </w:rPr>
              <w:t>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40B14" w:rsidRPr="00152AFA" w:rsidRDefault="00540B14" w:rsidP="00540B14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</w:rPr>
              <w:t>232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40B14" w:rsidRPr="00152AFA" w:rsidRDefault="00540B14" w:rsidP="00B4439E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40B14" w:rsidRPr="00152AFA" w:rsidRDefault="00540B14" w:rsidP="00B4439E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</w:rPr>
              <w:t>0</w:t>
            </w:r>
            <w:r w:rsidR="00F760B7" w:rsidRPr="00152AFA">
              <w:rPr>
                <w:rFonts w:ascii="Arial Narrow" w:hAnsi="Arial Narrow"/>
                <w:sz w:val="20"/>
              </w:rPr>
              <w:t>.0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40B14" w:rsidRPr="00152AFA" w:rsidRDefault="00540B14" w:rsidP="00B4439E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</w:rPr>
              <w:t>-2.2</w:t>
            </w:r>
            <w:r w:rsidR="00047BFF" w:rsidRPr="00152AFA">
              <w:rPr>
                <w:rFonts w:ascii="Arial Narrow" w:hAnsi="Arial Narrow"/>
                <w:sz w:val="20"/>
              </w:rPr>
              <w:t xml:space="preserve"> (-1030-85.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40B14" w:rsidRPr="00152AFA" w:rsidRDefault="00047BFF" w:rsidP="00B4439E">
            <w:pPr>
              <w:pStyle w:val="NoSpacing"/>
              <w:spacing w:after="240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</w:rPr>
              <w:t>1.000</w:t>
            </w:r>
          </w:p>
        </w:tc>
      </w:tr>
      <w:tr w:rsidR="00E53A2C" w:rsidRPr="004F78ED" w:rsidTr="0055643C">
        <w:trPr>
          <w:trHeight w:val="198"/>
          <w:jc w:val="center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All-cause mortality case def. 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455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B81A0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B81A0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232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7E5416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7E5416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0.9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E53A2C" w:rsidP="007E5416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-</w:t>
            </w:r>
            <w:r w:rsidR="007E5416" w:rsidRPr="004F78ED">
              <w:rPr>
                <w:rFonts w:ascii="Arial Narrow" w:hAnsi="Arial Narrow"/>
                <w:sz w:val="20"/>
                <w:szCs w:val="20"/>
              </w:rPr>
              <w:t>7.1</w:t>
            </w:r>
            <w:r w:rsidRPr="004F78ED">
              <w:rPr>
                <w:rFonts w:ascii="Arial Narrow" w:hAnsi="Arial Narrow"/>
                <w:sz w:val="20"/>
                <w:szCs w:val="20"/>
              </w:rPr>
              <w:t xml:space="preserve"> (-</w:t>
            </w:r>
            <w:r w:rsidR="007E5416" w:rsidRPr="004F78ED">
              <w:rPr>
                <w:rFonts w:ascii="Arial Narrow" w:hAnsi="Arial Narrow"/>
                <w:sz w:val="20"/>
                <w:szCs w:val="20"/>
              </w:rPr>
              <w:t>64.1</w:t>
            </w:r>
            <w:r w:rsidRPr="004F78ED">
              <w:rPr>
                <w:rFonts w:ascii="Arial Narrow" w:hAnsi="Arial Narrow"/>
                <w:sz w:val="20"/>
                <w:szCs w:val="20"/>
              </w:rPr>
              <w:t>-</w:t>
            </w:r>
            <w:r w:rsidR="007E5416" w:rsidRPr="004F78ED">
              <w:rPr>
                <w:rFonts w:ascii="Arial Narrow" w:hAnsi="Arial Narrow"/>
                <w:sz w:val="20"/>
                <w:szCs w:val="20"/>
              </w:rPr>
              <w:t>46.1</w:t>
            </w:r>
            <w:r w:rsidRPr="004F78ED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E53A2C" w:rsidP="007E5416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4F78ED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</w:t>
            </w:r>
            <w:r w:rsidR="007E5416" w:rsidRPr="004F78ED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788</w:t>
            </w:r>
          </w:p>
        </w:tc>
      </w:tr>
      <w:tr w:rsidR="00D86BB2" w:rsidRPr="004F78ED" w:rsidTr="0055643C">
        <w:trPr>
          <w:trHeight w:val="198"/>
          <w:jc w:val="center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D86BB2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Intention-to-treat population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D86BB2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D86BB2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D86BB2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Proportion affected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D86BB2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D86BB2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D86BB2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Proportion affected (%)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D86BB2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%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D86BB2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78ED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55643C" w:rsidRPr="004F78ED" w:rsidTr="0055643C">
        <w:trPr>
          <w:trHeight w:val="198"/>
          <w:jc w:val="center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5643C" w:rsidRPr="004F78ED" w:rsidRDefault="0055643C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neumonia primary case def.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594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1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3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297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10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3.6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8.0 (-17.6-27.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4F78ED">
              <w:rPr>
                <w:rFonts w:ascii="Arial Narrow" w:hAnsi="Arial Narrow"/>
                <w:sz w:val="20"/>
              </w:rPr>
              <w:t>0.496</w:t>
            </w:r>
          </w:p>
        </w:tc>
      </w:tr>
      <w:tr w:rsidR="0055643C" w:rsidRPr="004F78ED" w:rsidTr="0055643C">
        <w:trPr>
          <w:trHeight w:val="198"/>
          <w:jc w:val="center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5643C" w:rsidRPr="004F78ED" w:rsidRDefault="0055643C" w:rsidP="0055643C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Sepsis case def. 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594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1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297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5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2.0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17.0 (-16.7-40.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4F78ED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267</w:t>
            </w:r>
          </w:p>
        </w:tc>
      </w:tr>
      <w:tr w:rsidR="0055643C" w:rsidRPr="004F78ED" w:rsidTr="0055643C">
        <w:trPr>
          <w:trHeight w:val="198"/>
          <w:jc w:val="center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5643C" w:rsidRPr="004F78ED" w:rsidRDefault="0055643C" w:rsidP="0055643C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Fatal malaria primary case def.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594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297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4F78ED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5643C" w:rsidRPr="004F78ED" w:rsidTr="0055643C">
        <w:trPr>
          <w:trHeight w:val="198"/>
          <w:jc w:val="center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5643C" w:rsidRPr="004F78ED" w:rsidRDefault="0055643C" w:rsidP="0055643C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Fatal malaria secondary case def.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594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0</w:t>
            </w:r>
            <w:r w:rsidR="00F760B7" w:rsidRPr="004F78ED">
              <w:rPr>
                <w:rFonts w:ascii="Arial Narrow" w:hAnsi="Arial Narrow"/>
                <w:sz w:val="20"/>
              </w:rPr>
              <w:t>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297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0</w:t>
            </w:r>
            <w:r w:rsidR="00F760B7" w:rsidRPr="004F78ED">
              <w:rPr>
                <w:rFonts w:ascii="Arial Narrow" w:hAnsi="Arial Narrow"/>
                <w:sz w:val="20"/>
              </w:rPr>
              <w:t>.0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-50.0 (-1419-73.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5643C" w:rsidRPr="004F78ED" w:rsidRDefault="0055643C" w:rsidP="0055643C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4F78ED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B81A0C" w:rsidRPr="00152AFA" w:rsidTr="000822FC">
        <w:trPr>
          <w:trHeight w:val="312"/>
          <w:jc w:val="center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81A0C" w:rsidRPr="004F78ED" w:rsidRDefault="00B81A0C" w:rsidP="00346C3B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All-cause mortality case def. 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1A0C" w:rsidRPr="004F78ED" w:rsidRDefault="00B81A0C" w:rsidP="004D3008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594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1A0C" w:rsidRPr="004F78ED" w:rsidRDefault="00B81A0C" w:rsidP="004D3008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1A0C" w:rsidRPr="004F78ED" w:rsidRDefault="00B81A0C" w:rsidP="004D3008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1A0C" w:rsidRPr="004F78ED" w:rsidRDefault="00B81A0C" w:rsidP="004D3008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297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1A0C" w:rsidRPr="004F78ED" w:rsidRDefault="00B81A0C" w:rsidP="004D3008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3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1A0C" w:rsidRPr="004F78ED" w:rsidRDefault="00B81A0C" w:rsidP="004D3008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1A0C" w:rsidRPr="00CA412E" w:rsidRDefault="00B81A0C" w:rsidP="00B81A0C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-</w:t>
            </w:r>
            <w:r w:rsidRPr="00CA412E">
              <w:rPr>
                <w:rFonts w:ascii="Arial Narrow" w:hAnsi="Arial Narrow"/>
                <w:sz w:val="20"/>
              </w:rPr>
              <w:t xml:space="preserve">12.1 (-74.5-26.6)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1A0C" w:rsidRPr="00CA412E" w:rsidRDefault="00B81A0C" w:rsidP="00B81A0C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CA412E">
              <w:rPr>
                <w:rFonts w:ascii="Arial Narrow" w:hAnsi="Arial Narrow"/>
                <w:sz w:val="20"/>
              </w:rPr>
              <w:t>0.607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N = number of subjects included in each group (without missing values)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n = number of subjects reporting at least one event in each group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Proportion affected = percentage of subjects reporting at least one event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95% CI = Lower (LL) and upper (UL) confidence limits of 95% confidence interval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P-value = two-sided Fisher Exact test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Pneumonia primary case definition: Cough or difficulty breathing (on history) and tachypnea (</w:t>
      </w:r>
      <w:r w:rsidRPr="00152AFA">
        <w:rPr>
          <w:lang w:val="en-US"/>
        </w:rPr>
        <w:sym w:font="Symbol" w:char="F0B3"/>
      </w:r>
      <w:r w:rsidRPr="00152AFA">
        <w:rPr>
          <w:lang w:val="en-US"/>
        </w:rPr>
        <w:t xml:space="preserve"> 50 breaths per minute &lt; 1 year, </w:t>
      </w:r>
      <w:r w:rsidRPr="00152AFA">
        <w:rPr>
          <w:lang w:val="en-US"/>
        </w:rPr>
        <w:sym w:font="Symbol" w:char="F0B3"/>
      </w:r>
      <w:r w:rsidRPr="00152AFA">
        <w:rPr>
          <w:lang w:val="en-US"/>
        </w:rPr>
        <w:t xml:space="preserve"> 40 breaths per minute </w:t>
      </w:r>
      <w:r w:rsidRPr="00152AFA">
        <w:rPr>
          <w:lang w:val="en-US"/>
        </w:rPr>
        <w:sym w:font="Symbol" w:char="F0B3"/>
      </w:r>
      <w:r w:rsidRPr="00152AFA">
        <w:rPr>
          <w:lang w:val="en-US"/>
        </w:rPr>
        <w:t xml:space="preserve"> 1year) and lower chest wall indrawing in a hospitalized child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Sepsis case definition 1: A child with a positive blood culture taken within 72 hours of admission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lastRenderedPageBreak/>
        <w:t xml:space="preserve">Fatal malaria primary case definition: </w:t>
      </w:r>
      <w:r w:rsidRPr="00152AFA">
        <w:rPr>
          <w:bCs/>
          <w:lang w:val="en-US"/>
        </w:rPr>
        <w:t xml:space="preserve">A case of severe malaria meeting the primary case definition of severe malaria with a fatal outcome. </w:t>
      </w:r>
      <w:r w:rsidRPr="00152AFA">
        <w:rPr>
          <w:lang w:val="en-US"/>
        </w:rPr>
        <w:t xml:space="preserve">Severe malaria primary case definition was defined as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5000 parasites per cubic millimeter with one or more markers of disease severity and without diagnosis of a coexisting illness. Markers of severe disease were prostration, respiratory distress, a Blantyre coma score of ≤ 2 (on a scale of 0 to 5, with higher scores indicating a higher level of consciousness), two or more observed or reported seizures, hypoglycemia, acidosis, elevated lactate level, or hemoglobin level of &lt; 5 g per deciliter. Coexisting illnesses were defined as radiographically proven pneumonia, meningitis established by analysis of cerebrospinal fluid, bacteremia, or gastroenteritis with severe dehydration.</w:t>
      </w:r>
    </w:p>
    <w:p w:rsidR="009801BD" w:rsidRPr="00152AFA" w:rsidRDefault="009801BD" w:rsidP="009801BD">
      <w:pPr>
        <w:spacing w:after="0" w:line="480" w:lineRule="auto"/>
        <w:rPr>
          <w:lang w:val="en-US"/>
        </w:rPr>
      </w:pPr>
      <w:r w:rsidRPr="004F78ED">
        <w:rPr>
          <w:lang w:val="en-US"/>
        </w:rPr>
        <w:t xml:space="preserve">Fatal malaria secondary case definition: </w:t>
      </w:r>
      <w:r w:rsidRPr="004F78ED">
        <w:rPr>
          <w:bCs/>
          <w:lang w:val="en-US"/>
        </w:rPr>
        <w:t>A case of severe malaria meeting the secondary case definition of severe malaria with a fatal outcome.</w:t>
      </w:r>
      <w:r w:rsidRPr="004F78ED">
        <w:rPr>
          <w:lang w:val="en-US"/>
        </w:rPr>
        <w:t xml:space="preserve"> Severe malaria secondary case definition: </w:t>
      </w:r>
      <w:r w:rsidRPr="004F78ED">
        <w:rPr>
          <w:i/>
          <w:iCs/>
          <w:lang w:val="en-US"/>
        </w:rPr>
        <w:t xml:space="preserve">P. falciparum </w:t>
      </w:r>
      <w:r w:rsidRPr="004F78ED">
        <w:rPr>
          <w:lang w:val="en-US"/>
        </w:rPr>
        <w:t>asexual parasitemia at a density of &gt; 5000 parasites per cubic millimeter with one or more markers of disease severity, including cases in which a coexisting illness was present or could not be ruled out.</w:t>
      </w:r>
    </w:p>
    <w:p w:rsidR="00E53A2C" w:rsidRPr="00152AFA" w:rsidRDefault="00E53A2C" w:rsidP="00E53A2C">
      <w:pPr>
        <w:pStyle w:val="tableref"/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t>All-cause mortality case definition 1: A fatality of any cause, including mortality in the community and in hospital.</w:t>
      </w:r>
    </w:p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r w:rsidRPr="00152AFA">
        <w:rPr>
          <w:lang w:val="en-US"/>
        </w:rPr>
        <w:br w:type="page"/>
      </w:r>
      <w:bookmarkStart w:id="3" w:name="_Toc379828951"/>
      <w:bookmarkStart w:id="4" w:name="_Toc365879744"/>
      <w:bookmarkStart w:id="5" w:name="_Toc370135327"/>
      <w:proofErr w:type="gramStart"/>
      <w:r w:rsidRPr="00152AFA">
        <w:rPr>
          <w:lang w:val="en-US"/>
        </w:rPr>
        <w:lastRenderedPageBreak/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10</w:t>
      </w:r>
      <w:r w:rsidR="00A14B67" w:rsidRPr="00152AFA">
        <w:rPr>
          <w:lang w:val="en-US"/>
        </w:rPr>
        <w:t>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Overall vaccine efficacy against </w:t>
      </w:r>
      <w:r w:rsidR="0064188B" w:rsidRPr="00152AFA">
        <w:rPr>
          <w:lang w:val="en-US"/>
        </w:rPr>
        <w:t xml:space="preserve">(a) </w:t>
      </w:r>
      <w:r w:rsidRPr="00152AFA">
        <w:rPr>
          <w:lang w:val="en-US"/>
        </w:rPr>
        <w:t>hospitaliz</w:t>
      </w:r>
      <w:r w:rsidR="0064188B" w:rsidRPr="00152AFA">
        <w:rPr>
          <w:lang w:val="en-US"/>
        </w:rPr>
        <w:t>ation with</w:t>
      </w:r>
      <w:r w:rsidRPr="00152AFA">
        <w:rPr>
          <w:lang w:val="en-US"/>
        </w:rPr>
        <w:t xml:space="preserve"> pneumonia</w:t>
      </w:r>
      <w:r w:rsidR="0064188B" w:rsidRPr="00152AFA">
        <w:rPr>
          <w:lang w:val="en-US"/>
        </w:rPr>
        <w:t xml:space="preserve"> or with</w:t>
      </w:r>
      <w:r w:rsidRPr="00152AFA">
        <w:rPr>
          <w:lang w:val="en-US"/>
        </w:rPr>
        <w:t xml:space="preserve"> sepsis </w:t>
      </w:r>
      <w:r w:rsidR="0064188B" w:rsidRPr="00152AFA">
        <w:rPr>
          <w:lang w:val="en-US"/>
        </w:rPr>
        <w:t xml:space="preserve">and (b) </w:t>
      </w:r>
      <w:r w:rsidRPr="00152AFA">
        <w:rPr>
          <w:lang w:val="en-US"/>
        </w:rPr>
        <w:t>malaria mortality and all-cause mortality during an 18-month follow-up period post dose-3 in the 6-12 weeks age category</w:t>
      </w:r>
      <w:bookmarkEnd w:id="3"/>
      <w:r w:rsidRPr="00152AFA">
        <w:rPr>
          <w:lang w:val="en-US"/>
        </w:rPr>
        <w:t xml:space="preserve"> </w:t>
      </w:r>
      <w:bookmarkEnd w:id="4"/>
      <w:bookmarkEnd w:id="5"/>
    </w:p>
    <w:tbl>
      <w:tblPr>
        <w:tblW w:w="8829" w:type="dxa"/>
        <w:jc w:val="center"/>
        <w:tblInd w:w="1009" w:type="dxa"/>
        <w:tblLayout w:type="fixed"/>
        <w:tblLook w:val="00A0" w:firstRow="1" w:lastRow="0" w:firstColumn="1" w:lastColumn="0" w:noHBand="0" w:noVBand="0"/>
      </w:tblPr>
      <w:tblGrid>
        <w:gridCol w:w="2410"/>
        <w:gridCol w:w="567"/>
        <w:gridCol w:w="426"/>
        <w:gridCol w:w="1132"/>
        <w:gridCol w:w="567"/>
        <w:gridCol w:w="426"/>
        <w:gridCol w:w="1135"/>
        <w:gridCol w:w="1512"/>
        <w:gridCol w:w="654"/>
      </w:tblGrid>
      <w:tr w:rsidR="00E53A2C" w:rsidRPr="00152AFA" w:rsidTr="00577B37">
        <w:trPr>
          <w:trHeight w:val="519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RTS,S/AS01 vaccine</w:t>
            </w:r>
          </w:p>
        </w:tc>
        <w:tc>
          <w:tcPr>
            <w:tcW w:w="2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ontrol vaccine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rotective Efficacy</w:t>
            </w:r>
          </w:p>
        </w:tc>
      </w:tr>
      <w:tr w:rsidR="00E53A2C" w:rsidRPr="00152AFA" w:rsidTr="004F78ED">
        <w:trPr>
          <w:trHeight w:val="330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4F78ED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Per-protocol popula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roportion affected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roportion affected (%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neumonia primary case def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399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5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3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8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4.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6 (-17.8-31.8)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401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Sepsis case def.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399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6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-21.7 (-100.0-24.1)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429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Fatal malaria primary case def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9801BD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399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B83807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801BD" w:rsidRPr="00152AFA" w:rsidTr="009801BD">
        <w:trPr>
          <w:trHeight w:val="19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9801BD" w:rsidP="009801BD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Fatal malaria secondary case def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9801BD" w:rsidP="009801BD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399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9801BD" w:rsidP="009801BD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*2*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9801BD" w:rsidP="009801BD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*-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047BFF" w:rsidP="009801BD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200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9801BD" w:rsidP="009801BD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*2*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9801BD" w:rsidP="00B4439E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*-*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047BFF" w:rsidP="00B4439E">
            <w:pPr>
              <w:pStyle w:val="NoSpacing"/>
              <w:spacing w:after="24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*-*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152AFA" w:rsidRDefault="00047BFF" w:rsidP="00B4439E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4F78ED">
              <w:rPr>
                <w:rFonts w:ascii="Arial Narrow" w:hAnsi="Arial Narrow"/>
                <w:sz w:val="20"/>
              </w:rPr>
              <w:t>*-*</w:t>
            </w:r>
          </w:p>
        </w:tc>
      </w:tr>
      <w:tr w:rsidR="009801BD" w:rsidRPr="004F78ED" w:rsidTr="00577B37">
        <w:trPr>
          <w:trHeight w:val="19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9801BD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All-cause mortality case def.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9801BD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399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DB55E4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5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DB55E4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9801BD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DB55E4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DB55E4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9801BD" w:rsidP="00DB55E4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-</w:t>
            </w:r>
            <w:r w:rsidR="00DB55E4" w:rsidRPr="004F78ED">
              <w:rPr>
                <w:rFonts w:ascii="Arial Narrow" w:hAnsi="Arial Narrow"/>
                <w:sz w:val="20"/>
                <w:szCs w:val="20"/>
              </w:rPr>
              <w:t>13.6</w:t>
            </w:r>
            <w:r w:rsidRPr="004F78ED">
              <w:rPr>
                <w:rFonts w:ascii="Arial Narrow" w:hAnsi="Arial Narrow"/>
                <w:sz w:val="20"/>
                <w:szCs w:val="20"/>
              </w:rPr>
              <w:t xml:space="preserve"> (-</w:t>
            </w:r>
            <w:r w:rsidR="00DB55E4" w:rsidRPr="004F78ED">
              <w:rPr>
                <w:rFonts w:ascii="Arial Narrow" w:hAnsi="Arial Narrow"/>
                <w:sz w:val="20"/>
                <w:szCs w:val="20"/>
              </w:rPr>
              <w:t>94.4</w:t>
            </w:r>
            <w:r w:rsidRPr="004F78ED">
              <w:rPr>
                <w:rFonts w:ascii="Arial Narrow" w:hAnsi="Arial Narrow"/>
                <w:sz w:val="20"/>
                <w:szCs w:val="20"/>
              </w:rPr>
              <w:t>-</w:t>
            </w:r>
            <w:r w:rsidR="00DB55E4" w:rsidRPr="004F78ED">
              <w:rPr>
                <w:rFonts w:ascii="Arial Narrow" w:hAnsi="Arial Narrow"/>
                <w:sz w:val="20"/>
                <w:szCs w:val="20"/>
              </w:rPr>
              <w:t>31.7</w:t>
            </w:r>
            <w:r w:rsidRPr="004F78ED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801BD" w:rsidRPr="004F78ED" w:rsidRDefault="009801BD" w:rsidP="00DB55E4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4F78ED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</w:t>
            </w:r>
            <w:r w:rsidR="00DB55E4" w:rsidRPr="004F78ED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712</w:t>
            </w:r>
          </w:p>
        </w:tc>
      </w:tr>
      <w:tr w:rsidR="00D86BB2" w:rsidRPr="004F78ED" w:rsidTr="0075164B">
        <w:trPr>
          <w:trHeight w:val="19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D86BB2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Intention-to-treat popul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471BC1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471BC1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471BC1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Proportion affected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471BC1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471BC1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471BC1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Proportion affected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471BC1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F78ED">
              <w:rPr>
                <w:rFonts w:ascii="Arial Narrow" w:hAnsi="Arial Narrow"/>
                <w:b/>
                <w:sz w:val="20"/>
                <w:szCs w:val="20"/>
              </w:rPr>
              <w:t>% (95% CI)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86BB2" w:rsidRPr="004F78ED" w:rsidRDefault="00D86BB2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78ED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F760B7" w:rsidRPr="004F78ED" w:rsidTr="00046E32">
        <w:trPr>
          <w:trHeight w:val="19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760B7" w:rsidRPr="004F78ED" w:rsidRDefault="00F760B7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neumonia primary case def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435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226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5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217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11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5.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0.9 (-25.3-21.2)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4F78ED">
              <w:rPr>
                <w:rFonts w:ascii="Arial Narrow" w:hAnsi="Arial Narrow"/>
                <w:sz w:val="20"/>
              </w:rPr>
              <w:t>0.952</w:t>
            </w:r>
          </w:p>
        </w:tc>
      </w:tr>
      <w:tr w:rsidR="00F760B7" w:rsidRPr="004F78ED" w:rsidTr="00046E32">
        <w:trPr>
          <w:trHeight w:val="19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760B7" w:rsidRPr="004F78ED" w:rsidRDefault="00F760B7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Sepsis case def.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435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77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1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217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3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1.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-6.9 (-63.6-28.9)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760B7" w:rsidRPr="004F78ED" w:rsidRDefault="00F760B7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4F78ED">
              <w:rPr>
                <w:rFonts w:ascii="Arial Narrow" w:hAnsi="Arial Narrow"/>
                <w:sz w:val="20"/>
              </w:rPr>
              <w:t>0.763</w:t>
            </w:r>
          </w:p>
        </w:tc>
      </w:tr>
      <w:tr w:rsidR="00265FD0" w:rsidRPr="004F78ED" w:rsidTr="00D86BB2">
        <w:trPr>
          <w:trHeight w:val="19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Fatal malaria primary case def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435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217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4F78ED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65FD0" w:rsidRPr="004F78ED" w:rsidTr="00D86BB2">
        <w:trPr>
          <w:trHeight w:val="19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Fatal malaria secondary case def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435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217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</w:rPr>
              <w:t>75.0 (-380-99.6)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65FD0" w:rsidRPr="004F78ED" w:rsidRDefault="00265FD0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4F78ED">
              <w:rPr>
                <w:rFonts w:ascii="Arial Narrow" w:hAnsi="Arial Narrow"/>
                <w:sz w:val="20"/>
              </w:rPr>
              <w:t>0.259</w:t>
            </w:r>
          </w:p>
        </w:tc>
      </w:tr>
      <w:tr w:rsidR="004D3008" w:rsidRPr="00152AFA" w:rsidTr="00D86BB2">
        <w:trPr>
          <w:trHeight w:val="19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D3008" w:rsidRPr="004F78ED" w:rsidRDefault="0064188B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All</w:t>
            </w:r>
            <w:r w:rsidR="004D3008" w:rsidRPr="004F78ED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-cause mortality case def.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D3008" w:rsidRPr="004F78ED" w:rsidRDefault="004D3008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435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D3008" w:rsidRPr="004F78ED" w:rsidRDefault="00852D28" w:rsidP="00471BC1">
            <w:pPr>
              <w:pStyle w:val="NoSpacing"/>
              <w:jc w:val="center"/>
              <w:rPr>
                <w:rFonts w:ascii="Arial Narrow" w:hAnsi="Arial Narrow"/>
                <w:sz w:val="20"/>
              </w:rPr>
            </w:pPr>
            <w:r w:rsidRPr="004F78ED">
              <w:rPr>
                <w:rFonts w:ascii="Arial Narrow" w:hAnsi="Arial Narrow"/>
                <w:sz w:val="20"/>
              </w:rPr>
              <w:t>8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D3008" w:rsidRPr="00CA412E" w:rsidRDefault="00852D28" w:rsidP="00471BC1">
            <w:pPr>
              <w:pStyle w:val="NoSpacing"/>
              <w:jc w:val="center"/>
              <w:rPr>
                <w:rFonts w:ascii="Arial Narrow" w:hAnsi="Arial Narrow"/>
                <w:sz w:val="20"/>
              </w:rPr>
            </w:pPr>
            <w:r w:rsidRPr="00CA412E">
              <w:rPr>
                <w:rFonts w:ascii="Arial Narrow" w:hAnsi="Arial Narrow"/>
                <w:sz w:val="20"/>
              </w:rPr>
              <w:t>1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D3008" w:rsidRPr="004F78ED" w:rsidRDefault="004D3008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F78ED">
              <w:rPr>
                <w:rFonts w:ascii="Arial Narrow" w:hAnsi="Arial Narrow"/>
                <w:sz w:val="20"/>
                <w:szCs w:val="20"/>
              </w:rPr>
              <w:t>217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D3008" w:rsidRPr="004F78ED" w:rsidRDefault="004D3008" w:rsidP="00471BC1">
            <w:pPr>
              <w:pStyle w:val="NoSpacing"/>
              <w:jc w:val="center"/>
              <w:rPr>
                <w:rFonts w:ascii="Arial Narrow" w:hAnsi="Arial Narrow"/>
                <w:sz w:val="20"/>
              </w:rPr>
            </w:pPr>
            <w:r w:rsidRPr="004F78ED">
              <w:rPr>
                <w:rFonts w:ascii="Arial Narrow" w:hAnsi="Arial Narrow"/>
                <w:sz w:val="20"/>
              </w:rPr>
              <w:t>3</w:t>
            </w:r>
            <w:r w:rsidR="00852D28" w:rsidRPr="004F78ED">
              <w:rPr>
                <w:rFonts w:ascii="Arial Narrow" w:hAnsi="Arial Narrow"/>
                <w:sz w:val="20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D3008" w:rsidRPr="00CA412E" w:rsidRDefault="00852D28" w:rsidP="00471BC1">
            <w:pPr>
              <w:pStyle w:val="NoSpacing"/>
              <w:jc w:val="center"/>
              <w:rPr>
                <w:rFonts w:ascii="Arial Narrow" w:hAnsi="Arial Narrow"/>
                <w:sz w:val="20"/>
              </w:rPr>
            </w:pPr>
            <w:r w:rsidRPr="00CA412E">
              <w:rPr>
                <w:rFonts w:ascii="Arial Narrow" w:hAnsi="Arial Narrow"/>
                <w:sz w:val="20"/>
              </w:rPr>
              <w:t>1.6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D3008" w:rsidRPr="00CA412E" w:rsidRDefault="004D3008" w:rsidP="00852D28">
            <w:pPr>
              <w:pStyle w:val="NoSpacing"/>
              <w:jc w:val="center"/>
              <w:rPr>
                <w:rFonts w:ascii="Arial Narrow" w:hAnsi="Arial Narrow"/>
                <w:sz w:val="20"/>
              </w:rPr>
            </w:pPr>
            <w:r w:rsidRPr="00CA412E">
              <w:rPr>
                <w:rFonts w:ascii="Arial Narrow" w:hAnsi="Arial Narrow"/>
                <w:sz w:val="20"/>
              </w:rPr>
              <w:t>-</w:t>
            </w:r>
            <w:r w:rsidR="00852D28" w:rsidRPr="00CA412E">
              <w:rPr>
                <w:rFonts w:ascii="Arial Narrow" w:hAnsi="Arial Narrow"/>
                <w:sz w:val="20"/>
              </w:rPr>
              <w:t>22.1</w:t>
            </w:r>
            <w:r w:rsidRPr="00CA412E">
              <w:rPr>
                <w:rFonts w:ascii="Arial Narrow" w:hAnsi="Arial Narrow"/>
                <w:sz w:val="20"/>
              </w:rPr>
              <w:t xml:space="preserve"> (-</w:t>
            </w:r>
            <w:r w:rsidR="00852D28" w:rsidRPr="00CA412E">
              <w:rPr>
                <w:rFonts w:ascii="Arial Narrow" w:hAnsi="Arial Narrow"/>
                <w:sz w:val="20"/>
              </w:rPr>
              <w:t>87.7</w:t>
            </w:r>
            <w:r w:rsidRPr="00CA412E">
              <w:rPr>
                <w:rFonts w:ascii="Arial Narrow" w:hAnsi="Arial Narrow"/>
                <w:sz w:val="20"/>
              </w:rPr>
              <w:t>-</w:t>
            </w:r>
            <w:r w:rsidR="00852D28" w:rsidRPr="00CA412E">
              <w:rPr>
                <w:rFonts w:ascii="Arial Narrow" w:hAnsi="Arial Narrow"/>
                <w:sz w:val="20"/>
              </w:rPr>
              <w:t>19.0</w:t>
            </w:r>
            <w:r w:rsidRPr="00CA412E">
              <w:rPr>
                <w:rFonts w:ascii="Arial Narrow" w:hAnsi="Arial Narrow"/>
                <w:sz w:val="20"/>
              </w:rPr>
              <w:t>)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D3008" w:rsidRPr="00CA412E" w:rsidRDefault="004D3008" w:rsidP="00852D28">
            <w:pPr>
              <w:pStyle w:val="NoSpacing"/>
              <w:jc w:val="center"/>
              <w:rPr>
                <w:rFonts w:ascii="Arial Narrow" w:hAnsi="Arial Narrow"/>
                <w:sz w:val="20"/>
              </w:rPr>
            </w:pPr>
            <w:r w:rsidRPr="00CA412E">
              <w:rPr>
                <w:rFonts w:ascii="Arial Narrow" w:hAnsi="Arial Narrow"/>
                <w:sz w:val="20"/>
              </w:rPr>
              <w:t>0.</w:t>
            </w:r>
            <w:r w:rsidR="00852D28" w:rsidRPr="00CA412E">
              <w:rPr>
                <w:rFonts w:ascii="Arial Narrow" w:hAnsi="Arial Narrow"/>
                <w:sz w:val="20"/>
              </w:rPr>
              <w:t>373</w:t>
            </w:r>
          </w:p>
        </w:tc>
      </w:tr>
    </w:tbl>
    <w:p w:rsidR="00047BFF" w:rsidRPr="00152AFA" w:rsidRDefault="00047BFF" w:rsidP="00E53A2C">
      <w:pPr>
        <w:spacing w:before="240" w:after="0" w:line="480" w:lineRule="auto"/>
        <w:rPr>
          <w:lang w:val="en-US"/>
        </w:rPr>
      </w:pPr>
      <w:r w:rsidRPr="004F78ED">
        <w:rPr>
          <w:lang w:val="en-US"/>
        </w:rPr>
        <w:t>* Sum of the fatal malaria pooled over the two study group to maintain the blinding of the trial.</w:t>
      </w:r>
    </w:p>
    <w:p w:rsidR="00E53A2C" w:rsidRPr="00152AFA" w:rsidRDefault="00E53A2C" w:rsidP="00B4439E">
      <w:pPr>
        <w:spacing w:after="0" w:line="480" w:lineRule="auto"/>
        <w:rPr>
          <w:lang w:val="en-US"/>
        </w:rPr>
      </w:pPr>
      <w:r w:rsidRPr="00152AFA">
        <w:rPr>
          <w:lang w:val="en-US"/>
        </w:rPr>
        <w:t>N = number of subjects included in each group (without missing values)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n = number of subjects reporting at least one event in each group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Proportion affected = percentage of subjects reporting at least one event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95% CI = Lower (LL) and upper (UL) confidence limits of 95% confidence interval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P-value = two-sided Fisher Exact test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Pneumonia primary case definition: Cough or difficulty breathing (on history) and tachypnea (</w:t>
      </w:r>
      <w:r w:rsidRPr="00152AFA">
        <w:rPr>
          <w:lang w:val="en-US"/>
        </w:rPr>
        <w:sym w:font="Symbol" w:char="F0B3"/>
      </w:r>
      <w:r w:rsidRPr="00152AFA">
        <w:rPr>
          <w:lang w:val="en-US"/>
        </w:rPr>
        <w:t xml:space="preserve"> 50 breaths per minute &lt; 1 year, </w:t>
      </w:r>
      <w:r w:rsidRPr="00152AFA">
        <w:rPr>
          <w:lang w:val="en-US"/>
        </w:rPr>
        <w:sym w:font="Symbol" w:char="F0B3"/>
      </w:r>
      <w:r w:rsidRPr="00152AFA">
        <w:rPr>
          <w:lang w:val="en-US"/>
        </w:rPr>
        <w:t xml:space="preserve"> 40 breaths per minute </w:t>
      </w:r>
      <w:r w:rsidRPr="00152AFA">
        <w:rPr>
          <w:lang w:val="en-US"/>
        </w:rPr>
        <w:sym w:font="Symbol" w:char="F0B3"/>
      </w:r>
      <w:r w:rsidRPr="00152AFA">
        <w:rPr>
          <w:lang w:val="en-US"/>
        </w:rPr>
        <w:t xml:space="preserve"> 1year) and lower chest wall indrawing in a hospitalized young infant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Sepsis case definition 1: A child with a positive blood culture taken within 72 hours of admission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lastRenderedPageBreak/>
        <w:t xml:space="preserve">Fatal malaria primary case definition: </w:t>
      </w:r>
      <w:r w:rsidRPr="00152AFA">
        <w:rPr>
          <w:bCs/>
          <w:lang w:val="en-US"/>
        </w:rPr>
        <w:t xml:space="preserve">A case of severe malaria meeting the primary case definition of severe malaria with a fatal outcome. </w:t>
      </w:r>
      <w:r w:rsidRPr="00152AFA">
        <w:rPr>
          <w:lang w:val="en-US"/>
        </w:rPr>
        <w:t xml:space="preserve">Severe malaria primary case definition was defined as </w:t>
      </w:r>
      <w:r w:rsidRPr="00152AFA">
        <w:rPr>
          <w:i/>
          <w:lang w:val="en-US"/>
        </w:rPr>
        <w:t>P. falciparum</w:t>
      </w:r>
      <w:r w:rsidRPr="00152AFA">
        <w:rPr>
          <w:lang w:val="en-US"/>
        </w:rPr>
        <w:t xml:space="preserve"> asexual parasitemia at a density of &gt; 5000 parasites per cubic millimeter with one or more markers of disease severity and without diagnosis of a coexisting illness. Markers of severe disease were prostration, respiratory distress, a Blantyre coma score of ≤ 2 (on a scale of 0 to 5, with higher scores indicating a higher level of consciousness), two or more observed or reported seizures, hypoglycemia, acidosis, elevated lactate level, or hemoglobin level of &lt; 5 g per deciliter. Coexisting illnesses were defined as radiographically proven pneumonia, meningitis established by analysis of cerebrospinal fluid, bacteremia, or gastroenteritis with severe dehydration.</w:t>
      </w:r>
    </w:p>
    <w:p w:rsidR="00B4439E" w:rsidRPr="00152AFA" w:rsidRDefault="009801BD" w:rsidP="00B4439E">
      <w:pPr>
        <w:spacing w:after="0" w:line="480" w:lineRule="auto"/>
        <w:rPr>
          <w:lang w:val="en-US"/>
        </w:rPr>
      </w:pPr>
      <w:r w:rsidRPr="004F78ED">
        <w:rPr>
          <w:lang w:val="en-US"/>
        </w:rPr>
        <w:t xml:space="preserve">Fatal malaria secondary case definition: </w:t>
      </w:r>
      <w:r w:rsidRPr="004F78ED">
        <w:rPr>
          <w:bCs/>
          <w:lang w:val="en-US"/>
        </w:rPr>
        <w:t>A case of severe malaria meeting the secondary case definition of severe malaria with a fatal outcome.</w:t>
      </w:r>
      <w:r w:rsidRPr="004F78ED">
        <w:rPr>
          <w:lang w:val="en-US"/>
        </w:rPr>
        <w:t xml:space="preserve"> Severe malaria secondary case definition: </w:t>
      </w:r>
      <w:r w:rsidRPr="004F78ED">
        <w:rPr>
          <w:i/>
          <w:iCs/>
          <w:lang w:val="en-US"/>
        </w:rPr>
        <w:t xml:space="preserve">P. falciparum </w:t>
      </w:r>
      <w:r w:rsidRPr="004F78ED">
        <w:rPr>
          <w:lang w:val="en-US"/>
        </w:rPr>
        <w:t>asexual parasitemia at a density of &gt; 5000 parasites per cubic millimeter with one or more markers of disease severity, including cases in which a coexisting illness was present or could not be ruled out.</w:t>
      </w:r>
    </w:p>
    <w:p w:rsidR="00A224F2" w:rsidRPr="00152AFA" w:rsidRDefault="00E53A2C" w:rsidP="005B0F1B">
      <w:pPr>
        <w:spacing w:line="480" w:lineRule="auto"/>
        <w:rPr>
          <w:lang w:val="en-US"/>
        </w:rPr>
      </w:pPr>
      <w:r w:rsidRPr="00152AFA">
        <w:rPr>
          <w:lang w:val="en-US"/>
        </w:rPr>
        <w:t>All-cause mortality case definition 1: A fatality of any cause, including mortality in the community and in hospital.</w:t>
      </w:r>
      <w:bookmarkStart w:id="6" w:name="_GoBack"/>
      <w:bookmarkEnd w:id="6"/>
    </w:p>
    <w:sectPr w:rsidR="00A224F2" w:rsidRPr="00152AFA" w:rsidSect="0077581B">
      <w:headerReference w:type="default" r:id="rId9"/>
      <w:footerReference w:type="default" r:id="rId10"/>
      <w:pgSz w:w="12240" w:h="15840" w:code="1"/>
      <w:pgMar w:top="1267" w:right="1800" w:bottom="1253" w:left="1800" w:header="547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OTNEJMScalaSansLF-Italic">
    <w:altName w:val="Arial"/>
    <w:panose1 w:val="00000000000000000000"/>
    <w:charset w:val="A3"/>
    <w:family w:val="swiss"/>
    <w:notTrueType/>
    <w:pitch w:val="default"/>
    <w:sig w:usb0="20000001" w:usb1="00000000" w:usb2="00000000" w:usb3="00000000" w:csb0="000001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363552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5B0F1B">
      <w:rPr>
        <w:b/>
        <w:noProof/>
      </w:rPr>
      <w:t>4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5B0F1B">
      <w:rPr>
        <w:b/>
        <w:noProof/>
      </w:rPr>
      <w:t>4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7758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4986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B0F1B"/>
    <w:rsid w:val="005C003C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35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5C75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31D6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02A2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83572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2413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41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3F4535-90C0-45E5-951F-DDEA64A3C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3</Words>
  <Characters>559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4:18:00Z</dcterms:created>
  <dcterms:modified xsi:type="dcterms:W3CDTF">2014-04-17T14:19:00Z</dcterms:modified>
</cp:coreProperties>
</file>